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15D77" w14:textId="0FD8859D" w:rsidR="006C79E9" w:rsidRDefault="00820C50" w:rsidP="00804431">
      <w:pPr>
        <w:pStyle w:val="Heading1"/>
      </w:pPr>
      <w:r>
        <w:t xml:space="preserve">Supplementary </w:t>
      </w:r>
      <w:r w:rsidR="00804431">
        <w:t>M</w:t>
      </w:r>
      <w:r>
        <w:t>aterial 1:</w:t>
      </w:r>
    </w:p>
    <w:p w14:paraId="3BFF963F" w14:textId="0BADA703" w:rsidR="00820C50" w:rsidRDefault="00820C50" w:rsidP="00804431">
      <w:pPr>
        <w:pStyle w:val="Heading1"/>
      </w:pPr>
      <w:r>
        <w:t>Alignment with the Standards for Reporting Qualitative Research</w:t>
      </w:r>
      <w:r w:rsidR="00804431">
        <w:t xml:space="preserve"> </w:t>
      </w:r>
      <w:r w:rsidR="00804431">
        <w:fldChar w:fldCharType="begin"/>
      </w:r>
      <w:r w:rsidR="00804431">
        <w:instrText xml:space="preserve"> ADDIN EN.CITE &lt;EndNote&gt;&lt;Cite&gt;&lt;Author&gt;O’Brien&lt;/Author&gt;&lt;Year&gt;2014&lt;/Year&gt;&lt;RecNum&gt;7680&lt;/RecNum&gt;&lt;DisplayText&gt;(1)&lt;/DisplayText&gt;&lt;record&gt;&lt;rec-number&gt;7680&lt;/rec-number&gt;&lt;foreign-keys&gt;&lt;key app="EN" db-id="trapp0xdqrv9ppeprx8paar0r9tz50sfwtp2" timestamp="1583960915"&gt;7680&lt;/key&gt;&lt;/foreign-keys&gt;&lt;ref-type name="Journal Article"&gt;17&lt;/ref-type&gt;&lt;contributors&gt;&lt;authors&gt;&lt;author&gt;O’Brien, Bridget C.&lt;/author&gt;&lt;author&gt;Harris, Ilene B.&lt;/author&gt;&lt;author&gt;Beckman, Thomas J.&lt;/author&gt;&lt;author&gt;Reed, Darcy A.&lt;/author&gt;&lt;author&gt;Cook, David A.&lt;/author&gt;&lt;/authors&gt;&lt;/contributors&gt;&lt;titles&gt;&lt;title&gt;Standards for Reporting Qualitative Research: A Synthesis of Recommendations&lt;/title&gt;&lt;secondary-title&gt;Academic Medicine&lt;/secondary-title&gt;&lt;/titles&gt;&lt;periodical&gt;&lt;full-title&gt;Academic Medicine&lt;/full-title&gt;&lt;/periodical&gt;&lt;volume&gt;89&lt;/volume&gt;&lt;number&gt;9&lt;/number&gt;&lt;dates&gt;&lt;year&gt;2014&lt;/year&gt;&lt;/dates&gt;&lt;isbn&gt;1040-2446&lt;/isbn&gt;&lt;urls&gt;&lt;related-urls&gt;&lt;url&gt;https://journals.lww.com/academicmedicine/Fulltext/2014/09000/Standards_for_Reporting_Qualitative_Research__A.21.aspx&lt;/url&gt;&lt;/related-urls&gt;&lt;/urls&gt;&lt;/record&gt;&lt;/Cite&gt;&lt;/EndNote&gt;</w:instrText>
      </w:r>
      <w:r w:rsidR="00804431">
        <w:fldChar w:fldCharType="separate"/>
      </w:r>
      <w:r w:rsidR="00804431">
        <w:rPr>
          <w:noProof/>
        </w:rPr>
        <w:t>(1)</w:t>
      </w:r>
      <w:r w:rsidR="00804431">
        <w:fldChar w:fldCharType="end"/>
      </w:r>
    </w:p>
    <w:p w14:paraId="4B61067F" w14:textId="59A328E9" w:rsidR="00820C50" w:rsidRDefault="00820C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820C50" w14:paraId="01C8EB0F" w14:textId="77777777" w:rsidTr="002E328C">
        <w:tc>
          <w:tcPr>
            <w:tcW w:w="9016" w:type="dxa"/>
            <w:gridSpan w:val="2"/>
            <w:shd w:val="clear" w:color="auto" w:fill="E7E6E6" w:themeFill="background2"/>
          </w:tcPr>
          <w:p w14:paraId="2A545EE3" w14:textId="6F6158FC" w:rsidR="00820C50" w:rsidRPr="002E328C" w:rsidRDefault="00820C50">
            <w:pPr>
              <w:rPr>
                <w:b/>
                <w:bCs/>
              </w:rPr>
            </w:pPr>
            <w:r w:rsidRPr="002E328C">
              <w:rPr>
                <w:b/>
                <w:bCs/>
              </w:rPr>
              <w:t>Title and Abstract</w:t>
            </w:r>
          </w:p>
        </w:tc>
      </w:tr>
      <w:tr w:rsidR="00820C50" w14:paraId="474BC3CB" w14:textId="77777777" w:rsidTr="007A0DE9">
        <w:tc>
          <w:tcPr>
            <w:tcW w:w="2547" w:type="dxa"/>
          </w:tcPr>
          <w:p w14:paraId="13EE4198" w14:textId="0E3298B4" w:rsidR="00820C50" w:rsidRDefault="00820C50">
            <w:r>
              <w:t>Title</w:t>
            </w:r>
          </w:p>
        </w:tc>
        <w:tc>
          <w:tcPr>
            <w:tcW w:w="6469" w:type="dxa"/>
          </w:tcPr>
          <w:p w14:paraId="36571EF7" w14:textId="18F29AD6" w:rsidR="00820C50" w:rsidRDefault="00DE5B0B">
            <w:r>
              <w:t xml:space="preserve">The title includes a description of the topic of the research and mentions that it is a qualitative study using interviews. </w:t>
            </w:r>
          </w:p>
        </w:tc>
      </w:tr>
      <w:tr w:rsidR="00820C50" w14:paraId="7EAD0E0E" w14:textId="77777777" w:rsidTr="007A0DE9">
        <w:tc>
          <w:tcPr>
            <w:tcW w:w="2547" w:type="dxa"/>
          </w:tcPr>
          <w:p w14:paraId="40A32953" w14:textId="08D78C42" w:rsidR="00820C50" w:rsidRDefault="00820C50">
            <w:r>
              <w:t>Abstract</w:t>
            </w:r>
          </w:p>
        </w:tc>
        <w:tc>
          <w:tcPr>
            <w:tcW w:w="6469" w:type="dxa"/>
          </w:tcPr>
          <w:p w14:paraId="4E75222E" w14:textId="64FDF6DE" w:rsidR="00820C50" w:rsidRDefault="00DE5B0B">
            <w:r>
              <w:t xml:space="preserve">The abstract is structured to clearly present the study background, methods, </w:t>
            </w:r>
            <w:proofErr w:type="gramStart"/>
            <w:r>
              <w:t>results</w:t>
            </w:r>
            <w:proofErr w:type="gramEnd"/>
            <w:r>
              <w:t xml:space="preserve"> and conclusions. </w:t>
            </w:r>
          </w:p>
        </w:tc>
      </w:tr>
      <w:tr w:rsidR="002E328C" w14:paraId="153DC1B6" w14:textId="77777777" w:rsidTr="002E328C">
        <w:tc>
          <w:tcPr>
            <w:tcW w:w="9016" w:type="dxa"/>
            <w:gridSpan w:val="2"/>
            <w:shd w:val="clear" w:color="auto" w:fill="E7E6E6" w:themeFill="background2"/>
          </w:tcPr>
          <w:p w14:paraId="5A8E0409" w14:textId="7A496F63" w:rsidR="002E328C" w:rsidRPr="002E328C" w:rsidRDefault="002E328C">
            <w:pPr>
              <w:rPr>
                <w:b/>
                <w:bCs/>
              </w:rPr>
            </w:pPr>
            <w:r w:rsidRPr="002E328C">
              <w:rPr>
                <w:b/>
                <w:bCs/>
              </w:rPr>
              <w:t>Introduction</w:t>
            </w:r>
          </w:p>
        </w:tc>
      </w:tr>
      <w:tr w:rsidR="00820C50" w14:paraId="09D69722" w14:textId="77777777" w:rsidTr="007A0DE9">
        <w:tc>
          <w:tcPr>
            <w:tcW w:w="2547" w:type="dxa"/>
          </w:tcPr>
          <w:p w14:paraId="7D3D20EE" w14:textId="414414AB" w:rsidR="00820C50" w:rsidRDefault="00820C50">
            <w:r>
              <w:t>Problem Formulation</w:t>
            </w:r>
          </w:p>
        </w:tc>
        <w:tc>
          <w:tcPr>
            <w:tcW w:w="6469" w:type="dxa"/>
          </w:tcPr>
          <w:p w14:paraId="2D25450C" w14:textId="302388E1" w:rsidR="00820C50" w:rsidRDefault="00DE5B0B">
            <w:r>
              <w:t xml:space="preserve">The introduction provides a summary of the value of the research and the current gaps in evidence and practice. It also introduces relevant other research and theories that are applied to this study. </w:t>
            </w:r>
          </w:p>
        </w:tc>
      </w:tr>
      <w:tr w:rsidR="00820C50" w14:paraId="25F190D0" w14:textId="77777777" w:rsidTr="007A0DE9">
        <w:tc>
          <w:tcPr>
            <w:tcW w:w="2547" w:type="dxa"/>
          </w:tcPr>
          <w:p w14:paraId="0870A88E" w14:textId="0ED40EE5" w:rsidR="00820C50" w:rsidRDefault="00820C50">
            <w:r>
              <w:t>Purpose or Research Question</w:t>
            </w:r>
          </w:p>
        </w:tc>
        <w:tc>
          <w:tcPr>
            <w:tcW w:w="6469" w:type="dxa"/>
          </w:tcPr>
          <w:p w14:paraId="64FF01B6" w14:textId="30239D23" w:rsidR="00820C50" w:rsidRDefault="00DE5B0B">
            <w:r>
              <w:t>A specific study objective is stated at the end of the introduction.</w:t>
            </w:r>
          </w:p>
        </w:tc>
      </w:tr>
      <w:tr w:rsidR="00820C50" w14:paraId="21721A1F" w14:textId="77777777" w:rsidTr="002E328C">
        <w:tc>
          <w:tcPr>
            <w:tcW w:w="9016" w:type="dxa"/>
            <w:gridSpan w:val="2"/>
            <w:shd w:val="clear" w:color="auto" w:fill="E7E6E6" w:themeFill="background2"/>
          </w:tcPr>
          <w:p w14:paraId="145F2744" w14:textId="77D0A272" w:rsidR="00820C50" w:rsidRPr="002E328C" w:rsidRDefault="00820C50">
            <w:pPr>
              <w:rPr>
                <w:b/>
                <w:bCs/>
              </w:rPr>
            </w:pPr>
            <w:r w:rsidRPr="002E328C">
              <w:rPr>
                <w:b/>
                <w:bCs/>
              </w:rPr>
              <w:t>Methods</w:t>
            </w:r>
          </w:p>
        </w:tc>
      </w:tr>
      <w:tr w:rsidR="00820C50" w14:paraId="25B3351B" w14:textId="77777777" w:rsidTr="007A0DE9">
        <w:tc>
          <w:tcPr>
            <w:tcW w:w="2547" w:type="dxa"/>
          </w:tcPr>
          <w:p w14:paraId="3160D681" w14:textId="78AEA5BC" w:rsidR="00820C50" w:rsidRDefault="00820C50">
            <w:r>
              <w:t>Qualitative approach and research paradigm</w:t>
            </w:r>
          </w:p>
        </w:tc>
        <w:tc>
          <w:tcPr>
            <w:tcW w:w="6469" w:type="dxa"/>
          </w:tcPr>
          <w:p w14:paraId="6B11D207" w14:textId="2BB3889E" w:rsidR="00820C50" w:rsidRDefault="00677121">
            <w:r>
              <w:t xml:space="preserve">We specify that this work is grounded in a constructivist research paradigm and uses a comparative case study approach. </w:t>
            </w:r>
          </w:p>
        </w:tc>
      </w:tr>
      <w:tr w:rsidR="00820C50" w14:paraId="3DD87F36" w14:textId="77777777" w:rsidTr="007A0DE9">
        <w:tc>
          <w:tcPr>
            <w:tcW w:w="2547" w:type="dxa"/>
          </w:tcPr>
          <w:p w14:paraId="7ED5EB5A" w14:textId="68036630" w:rsidR="00820C50" w:rsidRDefault="00820C50">
            <w:r>
              <w:t>Researcher characteristics and reflexivity</w:t>
            </w:r>
          </w:p>
        </w:tc>
        <w:tc>
          <w:tcPr>
            <w:tcW w:w="6469" w:type="dxa"/>
          </w:tcPr>
          <w:p w14:paraId="6FB2EA6E" w14:textId="0150A6CC" w:rsidR="00820C50" w:rsidRDefault="00677121">
            <w:r>
              <w:t xml:space="preserve">In our methods we describe the characteristics of the </w:t>
            </w:r>
            <w:r w:rsidR="000427CD">
              <w:t>data collection</w:t>
            </w:r>
            <w:r>
              <w:t xml:space="preserve"> team</w:t>
            </w:r>
            <w:r w:rsidR="000427CD">
              <w:t xml:space="preserve">. We reflect on the influence our positionality may have had on the findings and interpretation in the limitations section of the manuscript. </w:t>
            </w:r>
          </w:p>
        </w:tc>
      </w:tr>
      <w:tr w:rsidR="00820C50" w14:paraId="023419F3" w14:textId="77777777" w:rsidTr="007A0DE9">
        <w:tc>
          <w:tcPr>
            <w:tcW w:w="2547" w:type="dxa"/>
          </w:tcPr>
          <w:p w14:paraId="3F094F26" w14:textId="33FE4FB0" w:rsidR="00820C50" w:rsidRDefault="00820C50">
            <w:r>
              <w:t>Context</w:t>
            </w:r>
          </w:p>
        </w:tc>
        <w:tc>
          <w:tcPr>
            <w:tcW w:w="6469" w:type="dxa"/>
          </w:tcPr>
          <w:p w14:paraId="632E4C5B" w14:textId="1AC5288A" w:rsidR="00820C50" w:rsidRDefault="007A0DE9">
            <w:r>
              <w:t xml:space="preserve">We provide a description of the study sites and a rationale for their selection. </w:t>
            </w:r>
          </w:p>
        </w:tc>
      </w:tr>
      <w:tr w:rsidR="00820C50" w14:paraId="303C8F0F" w14:textId="77777777" w:rsidTr="007A0DE9">
        <w:tc>
          <w:tcPr>
            <w:tcW w:w="2547" w:type="dxa"/>
          </w:tcPr>
          <w:p w14:paraId="1063E1F0" w14:textId="20450A08" w:rsidR="00820C50" w:rsidRDefault="00820C50">
            <w:r>
              <w:t>Sampling strategy</w:t>
            </w:r>
          </w:p>
        </w:tc>
        <w:tc>
          <w:tcPr>
            <w:tcW w:w="6469" w:type="dxa"/>
          </w:tcPr>
          <w:p w14:paraId="62DF6BEF" w14:textId="18FEB67C" w:rsidR="00820C50" w:rsidRDefault="007A0DE9">
            <w:r>
              <w:t xml:space="preserve">We provide a description of how participants were sampled and the basis for reaching a point of saturation. </w:t>
            </w:r>
          </w:p>
        </w:tc>
      </w:tr>
      <w:tr w:rsidR="00820C50" w14:paraId="12CF10BB" w14:textId="77777777" w:rsidTr="007A0DE9">
        <w:tc>
          <w:tcPr>
            <w:tcW w:w="2547" w:type="dxa"/>
          </w:tcPr>
          <w:p w14:paraId="6F7D4A84" w14:textId="0569783F" w:rsidR="00820C50" w:rsidRDefault="00820C50">
            <w:r>
              <w:t>Ethical issues pertaining to human subjects</w:t>
            </w:r>
          </w:p>
        </w:tc>
        <w:tc>
          <w:tcPr>
            <w:tcW w:w="6469" w:type="dxa"/>
          </w:tcPr>
          <w:p w14:paraId="34A0AB0E" w14:textId="4F6320CE" w:rsidR="00820C50" w:rsidRDefault="007A0DE9">
            <w:r>
              <w:t xml:space="preserve">We provide information on how consent was sought, what this covered and details about the ethical boards who reviewed this work. </w:t>
            </w:r>
          </w:p>
        </w:tc>
      </w:tr>
      <w:tr w:rsidR="00820C50" w14:paraId="7F1BAEFB" w14:textId="77777777" w:rsidTr="007A0DE9">
        <w:tc>
          <w:tcPr>
            <w:tcW w:w="2547" w:type="dxa"/>
          </w:tcPr>
          <w:p w14:paraId="1ABE026B" w14:textId="2A80FA58" w:rsidR="00820C50" w:rsidRDefault="00820C50">
            <w:r>
              <w:t>Data collection methods</w:t>
            </w:r>
          </w:p>
        </w:tc>
        <w:tc>
          <w:tcPr>
            <w:tcW w:w="6469" w:type="dxa"/>
          </w:tcPr>
          <w:p w14:paraId="066F83B0" w14:textId="0FF8CB4E" w:rsidR="00820C50" w:rsidRDefault="007A0DE9">
            <w:r>
              <w:t>We provide details about when data was collected and how.</w:t>
            </w:r>
          </w:p>
        </w:tc>
      </w:tr>
      <w:tr w:rsidR="00820C50" w14:paraId="57E50DF4" w14:textId="77777777" w:rsidTr="007A0DE9">
        <w:tc>
          <w:tcPr>
            <w:tcW w:w="2547" w:type="dxa"/>
          </w:tcPr>
          <w:p w14:paraId="3243AFB3" w14:textId="5213BAE1" w:rsidR="00820C50" w:rsidRDefault="00820C50">
            <w:r>
              <w:t>Data collection instruments and technologies</w:t>
            </w:r>
          </w:p>
        </w:tc>
        <w:tc>
          <w:tcPr>
            <w:tcW w:w="6469" w:type="dxa"/>
          </w:tcPr>
          <w:p w14:paraId="69B8215E" w14:textId="4A5F626D" w:rsidR="00820C50" w:rsidRDefault="007A0DE9">
            <w:r>
              <w:t xml:space="preserve">We describe how our interview guide was developed and how this was informed by theories and </w:t>
            </w:r>
            <w:r w:rsidR="0021128E">
              <w:t>frameworks</w:t>
            </w:r>
            <w:r>
              <w:t xml:space="preserve">. </w:t>
            </w:r>
          </w:p>
        </w:tc>
      </w:tr>
      <w:tr w:rsidR="007A0DE9" w14:paraId="001BDA54" w14:textId="77777777" w:rsidTr="007A0DE9">
        <w:tc>
          <w:tcPr>
            <w:tcW w:w="2547" w:type="dxa"/>
          </w:tcPr>
          <w:p w14:paraId="67F21EAE" w14:textId="084E42FD" w:rsidR="007A0DE9" w:rsidRDefault="007A0DE9">
            <w:r>
              <w:t>Units of study</w:t>
            </w:r>
          </w:p>
        </w:tc>
        <w:tc>
          <w:tcPr>
            <w:tcW w:w="6469" w:type="dxa"/>
          </w:tcPr>
          <w:p w14:paraId="4E8FDCF1" w14:textId="547A3885" w:rsidR="007A0DE9" w:rsidRDefault="0021128E">
            <w:r>
              <w:t xml:space="preserve">In the results section we provide a summary of the participant characteristics. </w:t>
            </w:r>
          </w:p>
        </w:tc>
      </w:tr>
      <w:tr w:rsidR="002E328C" w14:paraId="60BD4B74" w14:textId="77777777" w:rsidTr="007A0DE9">
        <w:tc>
          <w:tcPr>
            <w:tcW w:w="2547" w:type="dxa"/>
          </w:tcPr>
          <w:p w14:paraId="0A8011F9" w14:textId="2A876443" w:rsidR="002E328C" w:rsidRDefault="002E328C">
            <w:r>
              <w:t>Data processing</w:t>
            </w:r>
          </w:p>
        </w:tc>
        <w:tc>
          <w:tcPr>
            <w:tcW w:w="6469" w:type="dxa"/>
          </w:tcPr>
          <w:p w14:paraId="6E3E2278" w14:textId="276EBE04" w:rsidR="002E328C" w:rsidRDefault="0021128E">
            <w:r>
              <w:t xml:space="preserve">We mention that interviews were audio recorded, </w:t>
            </w:r>
            <w:proofErr w:type="gramStart"/>
            <w:r>
              <w:t>translated</w:t>
            </w:r>
            <w:proofErr w:type="gramEnd"/>
            <w:r>
              <w:t xml:space="preserve"> and transcribed and the development of a coding frame based on the conceptual frameworks used.</w:t>
            </w:r>
          </w:p>
        </w:tc>
      </w:tr>
      <w:tr w:rsidR="002E328C" w14:paraId="3C0ADA22" w14:textId="77777777" w:rsidTr="007A0DE9">
        <w:tc>
          <w:tcPr>
            <w:tcW w:w="2547" w:type="dxa"/>
          </w:tcPr>
          <w:p w14:paraId="24DE2BD8" w14:textId="60A4AEE2" w:rsidR="002E328C" w:rsidRDefault="00804431">
            <w:r>
              <w:t>Data analysis</w:t>
            </w:r>
          </w:p>
        </w:tc>
        <w:tc>
          <w:tcPr>
            <w:tcW w:w="6469" w:type="dxa"/>
          </w:tcPr>
          <w:p w14:paraId="7A44CA1E" w14:textId="1E7DAB84" w:rsidR="002E328C" w:rsidRDefault="0021128E">
            <w:r>
              <w:t xml:space="preserve">We describe the analysis approach used and how this involved multiple phases to verify data and then apply the coding frame and conceptual frameworks. </w:t>
            </w:r>
          </w:p>
        </w:tc>
      </w:tr>
      <w:tr w:rsidR="00804431" w14:paraId="310346A4" w14:textId="77777777" w:rsidTr="007A0DE9">
        <w:tc>
          <w:tcPr>
            <w:tcW w:w="2547" w:type="dxa"/>
          </w:tcPr>
          <w:p w14:paraId="7893CE68" w14:textId="65ECD2B1" w:rsidR="00804431" w:rsidRDefault="00804431">
            <w:r>
              <w:lastRenderedPageBreak/>
              <w:t>Techniques to enhance trustworthiness</w:t>
            </w:r>
          </w:p>
        </w:tc>
        <w:tc>
          <w:tcPr>
            <w:tcW w:w="6469" w:type="dxa"/>
          </w:tcPr>
          <w:p w14:paraId="596273DA" w14:textId="14E7C37F" w:rsidR="00804431" w:rsidRDefault="0021128E">
            <w:r>
              <w:t xml:space="preserve">We describe the participatory workshops that were used as an initial validation of the findings. We also describe how authors contributed to the validation of findings. </w:t>
            </w:r>
          </w:p>
        </w:tc>
      </w:tr>
      <w:tr w:rsidR="00804431" w14:paraId="585B04D4" w14:textId="77777777" w:rsidTr="00804431">
        <w:tc>
          <w:tcPr>
            <w:tcW w:w="9016" w:type="dxa"/>
            <w:gridSpan w:val="2"/>
            <w:shd w:val="clear" w:color="auto" w:fill="E7E6E6" w:themeFill="background2"/>
          </w:tcPr>
          <w:p w14:paraId="25A57A8C" w14:textId="78933B8C" w:rsidR="00804431" w:rsidRPr="00804431" w:rsidRDefault="00804431">
            <w:pPr>
              <w:rPr>
                <w:b/>
                <w:bCs/>
              </w:rPr>
            </w:pPr>
            <w:r w:rsidRPr="00804431">
              <w:rPr>
                <w:b/>
                <w:bCs/>
              </w:rPr>
              <w:t>Results/findings</w:t>
            </w:r>
          </w:p>
        </w:tc>
      </w:tr>
      <w:tr w:rsidR="00804431" w14:paraId="42E4E72F" w14:textId="77777777" w:rsidTr="007A0DE9">
        <w:tc>
          <w:tcPr>
            <w:tcW w:w="2547" w:type="dxa"/>
          </w:tcPr>
          <w:p w14:paraId="228197DF" w14:textId="6A04AF80" w:rsidR="00804431" w:rsidRDefault="00804431">
            <w:r>
              <w:t>Synthesis and interpretation</w:t>
            </w:r>
          </w:p>
        </w:tc>
        <w:tc>
          <w:tcPr>
            <w:tcW w:w="6469" w:type="dxa"/>
          </w:tcPr>
          <w:p w14:paraId="60AC0912" w14:textId="4A284660" w:rsidR="00804431" w:rsidRDefault="00D67E63">
            <w:r>
              <w:t xml:space="preserve">We structure our results according to the conceptual framework used and then compare some of the decision-making data to specific frameworks related to this within the humanitarian sector. </w:t>
            </w:r>
          </w:p>
        </w:tc>
      </w:tr>
      <w:tr w:rsidR="00804431" w14:paraId="12211595" w14:textId="77777777" w:rsidTr="007A0DE9">
        <w:tc>
          <w:tcPr>
            <w:tcW w:w="2547" w:type="dxa"/>
          </w:tcPr>
          <w:p w14:paraId="46EB4580" w14:textId="6B886E01" w:rsidR="00804431" w:rsidRDefault="00804431">
            <w:r>
              <w:t>Links to empirical data</w:t>
            </w:r>
          </w:p>
        </w:tc>
        <w:tc>
          <w:tcPr>
            <w:tcW w:w="6469" w:type="dxa"/>
          </w:tcPr>
          <w:p w14:paraId="4AD61644" w14:textId="55E20E4C" w:rsidR="00804431" w:rsidRDefault="00D67E63">
            <w:r>
              <w:t xml:space="preserve">We provide quotes and examples from participants throughout the results </w:t>
            </w:r>
            <w:proofErr w:type="gramStart"/>
            <w:r>
              <w:t>in order to</w:t>
            </w:r>
            <w:proofErr w:type="gramEnd"/>
            <w:r>
              <w:t xml:space="preserve"> support our findings.</w:t>
            </w:r>
          </w:p>
        </w:tc>
      </w:tr>
      <w:tr w:rsidR="00804431" w14:paraId="37382B27" w14:textId="77777777" w:rsidTr="00804431">
        <w:tc>
          <w:tcPr>
            <w:tcW w:w="9016" w:type="dxa"/>
            <w:gridSpan w:val="2"/>
            <w:shd w:val="clear" w:color="auto" w:fill="E7E6E6" w:themeFill="background2"/>
          </w:tcPr>
          <w:p w14:paraId="17EE9789" w14:textId="17AD38D2" w:rsidR="00804431" w:rsidRPr="00804431" w:rsidRDefault="00804431">
            <w:pPr>
              <w:rPr>
                <w:b/>
                <w:bCs/>
              </w:rPr>
            </w:pPr>
            <w:r w:rsidRPr="00804431">
              <w:rPr>
                <w:b/>
                <w:bCs/>
              </w:rPr>
              <w:t>Discussion</w:t>
            </w:r>
          </w:p>
        </w:tc>
      </w:tr>
      <w:tr w:rsidR="00804431" w14:paraId="7A4AF5DE" w14:textId="77777777" w:rsidTr="007A0DE9">
        <w:tc>
          <w:tcPr>
            <w:tcW w:w="2547" w:type="dxa"/>
          </w:tcPr>
          <w:p w14:paraId="59D36A99" w14:textId="50C0483B" w:rsidR="00804431" w:rsidRDefault="00804431">
            <w:r>
              <w:t>Integration with prior work, implications, transferability, and contributions to the field</w:t>
            </w:r>
          </w:p>
        </w:tc>
        <w:tc>
          <w:tcPr>
            <w:tcW w:w="6469" w:type="dxa"/>
          </w:tcPr>
          <w:p w14:paraId="1EAD52B7" w14:textId="49867FDF" w:rsidR="00804431" w:rsidRDefault="00D67E63">
            <w:r>
              <w:t xml:space="preserve">We describe our key findings and how these are consistent with prior research but also add new evidence. </w:t>
            </w:r>
          </w:p>
        </w:tc>
      </w:tr>
      <w:tr w:rsidR="00804431" w14:paraId="4CDC5726" w14:textId="77777777" w:rsidTr="007A0DE9">
        <w:tc>
          <w:tcPr>
            <w:tcW w:w="2547" w:type="dxa"/>
          </w:tcPr>
          <w:p w14:paraId="1DC2E580" w14:textId="1D8C704D" w:rsidR="00804431" w:rsidRDefault="00804431">
            <w:r>
              <w:t>Limitations</w:t>
            </w:r>
          </w:p>
        </w:tc>
        <w:tc>
          <w:tcPr>
            <w:tcW w:w="6469" w:type="dxa"/>
          </w:tcPr>
          <w:p w14:paraId="58EB1047" w14:textId="32B28C00" w:rsidR="00804431" w:rsidRDefault="00D67E63">
            <w:r>
              <w:t xml:space="preserve">We outline a range of limitations associated with the study. </w:t>
            </w:r>
          </w:p>
        </w:tc>
      </w:tr>
      <w:tr w:rsidR="00804431" w14:paraId="1F29FD1A" w14:textId="77777777" w:rsidTr="00760982">
        <w:tc>
          <w:tcPr>
            <w:tcW w:w="9016" w:type="dxa"/>
            <w:gridSpan w:val="2"/>
            <w:shd w:val="clear" w:color="auto" w:fill="E7E6E6" w:themeFill="background2"/>
          </w:tcPr>
          <w:p w14:paraId="0276B5D2" w14:textId="65E193C9" w:rsidR="00804431" w:rsidRPr="00804431" w:rsidRDefault="00804431">
            <w:pPr>
              <w:rPr>
                <w:b/>
                <w:bCs/>
              </w:rPr>
            </w:pPr>
            <w:r w:rsidRPr="00804431">
              <w:rPr>
                <w:b/>
                <w:bCs/>
              </w:rPr>
              <w:t>Other</w:t>
            </w:r>
          </w:p>
        </w:tc>
      </w:tr>
      <w:tr w:rsidR="00804431" w14:paraId="52181013" w14:textId="77777777" w:rsidTr="007A0DE9">
        <w:tc>
          <w:tcPr>
            <w:tcW w:w="2547" w:type="dxa"/>
          </w:tcPr>
          <w:p w14:paraId="2E42D0CF" w14:textId="6A04EB7B" w:rsidR="00804431" w:rsidRDefault="00804431">
            <w:r>
              <w:t>Conflicts of Interest</w:t>
            </w:r>
          </w:p>
        </w:tc>
        <w:tc>
          <w:tcPr>
            <w:tcW w:w="6469" w:type="dxa"/>
          </w:tcPr>
          <w:p w14:paraId="54516838" w14:textId="4ECB492A" w:rsidR="00804431" w:rsidRDefault="00D67E63">
            <w:r>
              <w:t>We reflected on our conflicts of interest but had none to declare</w:t>
            </w:r>
          </w:p>
        </w:tc>
      </w:tr>
      <w:tr w:rsidR="00804431" w14:paraId="7BF89955" w14:textId="77777777" w:rsidTr="007A0DE9">
        <w:tc>
          <w:tcPr>
            <w:tcW w:w="2547" w:type="dxa"/>
          </w:tcPr>
          <w:p w14:paraId="35906D49" w14:textId="7F2E73E6" w:rsidR="00804431" w:rsidRDefault="00804431">
            <w:r>
              <w:t>Funding</w:t>
            </w:r>
          </w:p>
        </w:tc>
        <w:tc>
          <w:tcPr>
            <w:tcW w:w="6469" w:type="dxa"/>
          </w:tcPr>
          <w:p w14:paraId="00BD5F2B" w14:textId="3C078B55" w:rsidR="00804431" w:rsidRDefault="00D67E63">
            <w:r>
              <w:t>We describe our funding source</w:t>
            </w:r>
          </w:p>
        </w:tc>
      </w:tr>
    </w:tbl>
    <w:p w14:paraId="4DFDC57C" w14:textId="77777777" w:rsidR="00804431" w:rsidRDefault="00804431"/>
    <w:p w14:paraId="311BAEFC" w14:textId="77777777" w:rsidR="00804431" w:rsidRDefault="00804431"/>
    <w:p w14:paraId="4821A840" w14:textId="77777777" w:rsidR="00804431" w:rsidRPr="00804431" w:rsidRDefault="00804431" w:rsidP="0080443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4431">
        <w:rPr>
          <w:noProof/>
        </w:rPr>
        <w:t>1.</w:t>
      </w:r>
      <w:r w:rsidRPr="00804431">
        <w:rPr>
          <w:noProof/>
        </w:rPr>
        <w:tab/>
        <w:t>O’Brien BC, Harris IB, Beckman TJ, Reed DA, Cook DA. Standards for Reporting Qualitative Research: A Synthesis of Recommendations. Academic Medicine. 2014;89(9).</w:t>
      </w:r>
    </w:p>
    <w:p w14:paraId="63654D15" w14:textId="2857B759" w:rsidR="00820C50" w:rsidRDefault="00804431">
      <w:r>
        <w:fldChar w:fldCharType="end"/>
      </w:r>
    </w:p>
    <w:sectPr w:rsidR="00820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pp0xdqrv9ppeprx8paar0r9tz50sfwtp2&quot;&gt;My EndNote Library-Converted&lt;record-ids&gt;&lt;item&gt;7680&lt;/item&gt;&lt;/record-ids&gt;&lt;/item&gt;&lt;/Libraries&gt;"/>
  </w:docVars>
  <w:rsids>
    <w:rsidRoot w:val="00820C50"/>
    <w:rsid w:val="000427CD"/>
    <w:rsid w:val="00066597"/>
    <w:rsid w:val="00133754"/>
    <w:rsid w:val="001A7DCC"/>
    <w:rsid w:val="0020283A"/>
    <w:rsid w:val="0021128E"/>
    <w:rsid w:val="002865B3"/>
    <w:rsid w:val="002B1FC4"/>
    <w:rsid w:val="002E328C"/>
    <w:rsid w:val="00413C8D"/>
    <w:rsid w:val="004D7027"/>
    <w:rsid w:val="00514689"/>
    <w:rsid w:val="005A3DA9"/>
    <w:rsid w:val="00677121"/>
    <w:rsid w:val="006C385B"/>
    <w:rsid w:val="006C79E9"/>
    <w:rsid w:val="006D37F8"/>
    <w:rsid w:val="006E5124"/>
    <w:rsid w:val="00743D35"/>
    <w:rsid w:val="00790F81"/>
    <w:rsid w:val="007A0DE9"/>
    <w:rsid w:val="00804431"/>
    <w:rsid w:val="00820C50"/>
    <w:rsid w:val="009268BB"/>
    <w:rsid w:val="00A160E1"/>
    <w:rsid w:val="00A566AE"/>
    <w:rsid w:val="00D67E63"/>
    <w:rsid w:val="00DD6294"/>
    <w:rsid w:val="00DE5B0B"/>
    <w:rsid w:val="00E31453"/>
    <w:rsid w:val="00EA6690"/>
    <w:rsid w:val="00F4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47F7"/>
  <w15:chartTrackingRefBased/>
  <w15:docId w15:val="{43D959BD-4096-ED44-8C14-975E79B6C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4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4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0443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04431"/>
    <w:rPr>
      <w:rFonts w:ascii="Calibri" w:eastAsiaTheme="majorEastAsia" w:hAnsi="Calibri" w:cs="Calibri"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43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804431"/>
    <w:rPr>
      <w:rFonts w:ascii="Calibri" w:eastAsiaTheme="majorEastAsia" w:hAnsi="Calibri" w:cs="Calibr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62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1</cp:revision>
  <dcterms:created xsi:type="dcterms:W3CDTF">2022-06-23T10:21:00Z</dcterms:created>
  <dcterms:modified xsi:type="dcterms:W3CDTF">2022-06-23T11:15:00Z</dcterms:modified>
</cp:coreProperties>
</file>